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699" w:type="dxa"/>
        <w:tblLayout w:type="fixed"/>
        <w:tblLook w:val="0400" w:firstRow="0" w:lastRow="0" w:firstColumn="0" w:lastColumn="0" w:noHBand="0" w:noVBand="1"/>
      </w:tblPr>
      <w:tblGrid>
        <w:gridCol w:w="2137"/>
        <w:gridCol w:w="1957"/>
        <w:gridCol w:w="1851"/>
        <w:gridCol w:w="1746"/>
        <w:gridCol w:w="1749"/>
        <w:gridCol w:w="259"/>
      </w:tblGrid>
      <w:tr w:rsidR="001B3E4F" w:rsidRPr="00BA70E0" w14:paraId="7F3B98ED" w14:textId="77777777" w:rsidTr="001B3E4F">
        <w:trPr>
          <w:gridAfter w:val="1"/>
          <w:wAfter w:w="259" w:type="dxa"/>
          <w:trHeight w:val="322"/>
        </w:trPr>
        <w:tc>
          <w:tcPr>
            <w:tcW w:w="944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FBFBF"/>
            <w:vAlign w:val="bottom"/>
          </w:tcPr>
          <w:p w14:paraId="2AF7CB36" w14:textId="77777777" w:rsidR="001B3E4F" w:rsidRPr="00BA70E0" w:rsidRDefault="001B3E4F" w:rsidP="0011351B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b/>
                <w:color w:val="000000"/>
              </w:rPr>
              <w:t>Definitions and Progression of Chagas Disease</w:t>
            </w:r>
          </w:p>
        </w:tc>
      </w:tr>
      <w:tr w:rsidR="001B3E4F" w:rsidRPr="00BA70E0" w14:paraId="5507B637" w14:textId="77777777" w:rsidTr="001B3E4F">
        <w:trPr>
          <w:gridAfter w:val="1"/>
          <w:wAfter w:w="259" w:type="dxa"/>
          <w:trHeight w:val="302"/>
        </w:trPr>
        <w:tc>
          <w:tcPr>
            <w:tcW w:w="21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66B2C9" w14:textId="77777777" w:rsidR="001B3E4F" w:rsidRPr="00BA70E0" w:rsidRDefault="001B3E4F" w:rsidP="0011351B">
            <w:pPr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Indeterminate Form</w:t>
            </w:r>
          </w:p>
        </w:tc>
        <w:tc>
          <w:tcPr>
            <w:tcW w:w="730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F2F2F2"/>
            <w:vAlign w:val="bottom"/>
          </w:tcPr>
          <w:p w14:paraId="7AE59811" w14:textId="77777777" w:rsidR="001B3E4F" w:rsidRPr="00BA70E0" w:rsidRDefault="001B3E4F" w:rsidP="0011351B">
            <w:pPr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Chagas Cardiomyopathy</w:t>
            </w:r>
          </w:p>
        </w:tc>
      </w:tr>
      <w:tr w:rsidR="001B3E4F" w:rsidRPr="00BA70E0" w14:paraId="2228488F" w14:textId="77777777" w:rsidTr="001B3E4F">
        <w:trPr>
          <w:gridAfter w:val="1"/>
          <w:wAfter w:w="259" w:type="dxa"/>
          <w:trHeight w:val="302"/>
        </w:trPr>
        <w:tc>
          <w:tcPr>
            <w:tcW w:w="2137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23E64781" w14:textId="77777777" w:rsidR="001B3E4F" w:rsidRPr="00BA70E0" w:rsidRDefault="001B3E4F" w:rsidP="001135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5451EC70" w14:textId="77777777" w:rsidR="001B3E4F" w:rsidRPr="00BA70E0" w:rsidRDefault="001B3E4F" w:rsidP="001135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B1</w:t>
            </w:r>
          </w:p>
        </w:tc>
        <w:tc>
          <w:tcPr>
            <w:tcW w:w="5346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E876F3" w14:textId="77777777" w:rsidR="001B3E4F" w:rsidRPr="00BA70E0" w:rsidRDefault="001B3E4F" w:rsidP="001135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Chagas Dilated Cardiomyopathy/Heart Failure</w:t>
            </w:r>
          </w:p>
        </w:tc>
      </w:tr>
      <w:tr w:rsidR="001B3E4F" w:rsidRPr="00BA70E0" w14:paraId="6A402C8E" w14:textId="77777777" w:rsidTr="001B3E4F">
        <w:trPr>
          <w:gridAfter w:val="1"/>
          <w:wAfter w:w="259" w:type="dxa"/>
          <w:trHeight w:val="302"/>
        </w:trPr>
        <w:tc>
          <w:tcPr>
            <w:tcW w:w="213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744839" w14:textId="77777777" w:rsidR="001B3E4F" w:rsidRPr="00BA70E0" w:rsidRDefault="001B3E4F" w:rsidP="001135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 xml:space="preserve">Patients at risk for developing heart failure. They have positive serology, neither structural cardiopathy nor HF symptoms. Normal ECG. </w:t>
            </w:r>
          </w:p>
        </w:tc>
        <w:tc>
          <w:tcPr>
            <w:tcW w:w="195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03AE57" w14:textId="77777777" w:rsidR="001B3E4F" w:rsidRPr="00BA70E0" w:rsidRDefault="001B3E4F" w:rsidP="001135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 xml:space="preserve">Patients with structural </w:t>
            </w:r>
            <w:sdt>
              <w:sdtPr>
                <w:rPr>
                  <w:rFonts w:ascii="Times New Roman" w:hAnsi="Times New Roman" w:cs="Times New Roman"/>
                </w:rPr>
                <w:tag w:val="goog_rdk_38"/>
                <w:id w:val="-109048146"/>
              </w:sdtPr>
              <w:sdtContent>
                <w:r w:rsidRPr="00BA70E0">
                  <w:rPr>
                    <w:rFonts w:ascii="Times New Roman" w:eastAsia="Times New Roman" w:hAnsi="Times New Roman" w:cs="Times New Roman"/>
                    <w:color w:val="000000"/>
                  </w:rPr>
                  <w:t>cardiomyopathy</w:t>
                </w:r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39"/>
                <w:id w:val="1925681189"/>
              </w:sdtPr>
              <w:sdtContent>
                <w:r>
                  <w:rPr>
                    <w:rFonts w:ascii="Times New Roman" w:hAnsi="Times New Roman" w:cs="Times New Roman"/>
                  </w:rPr>
                  <w:t xml:space="preserve">, </w:t>
                </w:r>
              </w:sdtContent>
            </w:sdt>
            <w:r w:rsidRPr="00BA70E0">
              <w:rPr>
                <w:rFonts w:ascii="Times New Roman" w:eastAsia="Times New Roman" w:hAnsi="Times New Roman" w:cs="Times New Roman"/>
                <w:color w:val="000000"/>
              </w:rPr>
              <w:t>evidenced by ECG or TTE changes, but with normal global ventricular function and neither current nor previous signs or symptoms of HF.</w:t>
            </w:r>
          </w:p>
        </w:tc>
        <w:tc>
          <w:tcPr>
            <w:tcW w:w="185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7E440E5A" w14:textId="77777777" w:rsidR="001B3E4F" w:rsidRPr="00BA70E0" w:rsidRDefault="001B3E4F" w:rsidP="001135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B2</w:t>
            </w:r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13E78F3B" w14:textId="77777777" w:rsidR="001B3E4F" w:rsidRPr="00BA70E0" w:rsidRDefault="001B3E4F" w:rsidP="001135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356E79B7" w14:textId="77777777" w:rsidR="001B3E4F" w:rsidRPr="00BA70E0" w:rsidRDefault="001B3E4F" w:rsidP="001135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</w:tr>
      <w:tr w:rsidR="001B3E4F" w:rsidRPr="00BA70E0" w14:paraId="6B734747" w14:textId="77777777" w:rsidTr="001B3E4F">
        <w:trPr>
          <w:gridAfter w:val="1"/>
          <w:wAfter w:w="259" w:type="dxa"/>
          <w:trHeight w:val="479"/>
        </w:trPr>
        <w:tc>
          <w:tcPr>
            <w:tcW w:w="21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FA43F0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0D2DCC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AA2BC42" w14:textId="77777777" w:rsidR="001B3E4F" w:rsidRPr="00BA70E0" w:rsidRDefault="001B3E4F" w:rsidP="001135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 xml:space="preserve">Patients with structural </w:t>
            </w:r>
            <w:sdt>
              <w:sdtPr>
                <w:rPr>
                  <w:rFonts w:ascii="Times New Roman" w:hAnsi="Times New Roman" w:cs="Times New Roman"/>
                </w:rPr>
                <w:tag w:val="goog_rdk_40"/>
                <w:id w:val="-1152675122"/>
              </w:sdtPr>
              <w:sdtContent>
                <w:r w:rsidRPr="00BA70E0">
                  <w:rPr>
                    <w:rFonts w:ascii="Times New Roman" w:eastAsia="Times New Roman" w:hAnsi="Times New Roman" w:cs="Times New Roman"/>
                    <w:color w:val="000000"/>
                  </w:rPr>
                  <w:t>cardiomyopathy</w:t>
                </w:r>
              </w:sdtContent>
            </w:sdt>
            <w:sdt>
              <w:sdtPr>
                <w:rPr>
                  <w:rFonts w:ascii="Times New Roman" w:hAnsi="Times New Roman" w:cs="Times New Roman"/>
                </w:rPr>
                <w:tag w:val="goog_rdk_41"/>
                <w:id w:val="1382976724"/>
                <w:showingPlcHdr/>
              </w:sdtPr>
              <w:sdtContent>
                <w:r w:rsidRPr="00BA70E0">
                  <w:rPr>
                    <w:rFonts w:ascii="Times New Roman" w:hAnsi="Times New Roman" w:cs="Times New Roman"/>
                  </w:rPr>
                  <w:t xml:space="preserve">     </w:t>
                </w:r>
              </w:sdtContent>
            </w:sdt>
            <w:r w:rsidRPr="00BA70E0">
              <w:rPr>
                <w:rFonts w:ascii="Times New Roman" w:eastAsia="Times New Roman" w:hAnsi="Times New Roman" w:cs="Times New Roman"/>
                <w:color w:val="000000"/>
              </w:rPr>
              <w:t xml:space="preserve"> characterized by global ventricular dysfunction and neither current nor previous signs and symptoms of HF.</w:t>
            </w:r>
          </w:p>
        </w:tc>
        <w:tc>
          <w:tcPr>
            <w:tcW w:w="1746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01CFEF3" w14:textId="77777777" w:rsidR="001B3E4F" w:rsidRPr="00BA70E0" w:rsidRDefault="001B3E4F" w:rsidP="001135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Patients with ventricular dysfunction and current or previous symptoms of HF</w:t>
            </w:r>
          </w:p>
          <w:p w14:paraId="536D9B59" w14:textId="77777777" w:rsidR="001B3E4F" w:rsidRPr="00BA70E0" w:rsidRDefault="001B3E4F" w:rsidP="001135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 xml:space="preserve"> (NYHA functional class I, II, III, or IV).</w:t>
            </w:r>
          </w:p>
        </w:tc>
        <w:tc>
          <w:tcPr>
            <w:tcW w:w="1749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ED94D4" w14:textId="77777777" w:rsidR="001B3E4F" w:rsidRPr="00BA70E0" w:rsidRDefault="001B3E4F" w:rsidP="001135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A70E0">
              <w:rPr>
                <w:rFonts w:ascii="Times New Roman" w:eastAsia="Times New Roman" w:hAnsi="Times New Roman" w:cs="Times New Roman"/>
                <w:color w:val="000000"/>
              </w:rPr>
              <w:t>Patients with refractory symptoms of HF at rest despite optimized clinical treatment requiring special interventions</w:t>
            </w:r>
          </w:p>
        </w:tc>
      </w:tr>
      <w:tr w:rsidR="001B3E4F" w:rsidRPr="00BA70E0" w14:paraId="70ACD07B" w14:textId="77777777" w:rsidTr="001B3E4F">
        <w:trPr>
          <w:trHeight w:val="302"/>
        </w:trPr>
        <w:tc>
          <w:tcPr>
            <w:tcW w:w="21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826CD3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95A235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7CB701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855C7B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39C096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E1587" w14:textId="77777777" w:rsidR="001B3E4F" w:rsidRPr="00BA70E0" w:rsidRDefault="001B3E4F" w:rsidP="0011351B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B3E4F" w:rsidRPr="00BA70E0" w14:paraId="665EE5A0" w14:textId="77777777" w:rsidTr="001B3E4F">
        <w:trPr>
          <w:trHeight w:val="302"/>
        </w:trPr>
        <w:tc>
          <w:tcPr>
            <w:tcW w:w="21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C6E2DD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5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FA0C94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C170DF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13CC18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896738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9B984" w14:textId="77777777" w:rsidR="001B3E4F" w:rsidRPr="00BA70E0" w:rsidRDefault="001B3E4F" w:rsidP="001135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B3E4F" w:rsidRPr="00BA70E0" w14:paraId="7AA02FD4" w14:textId="77777777" w:rsidTr="001B3E4F">
        <w:trPr>
          <w:trHeight w:val="302"/>
        </w:trPr>
        <w:tc>
          <w:tcPr>
            <w:tcW w:w="21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19C21CF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C9F79D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2D0DB7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73EA7D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7A26A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E90A7" w14:textId="77777777" w:rsidR="001B3E4F" w:rsidRPr="00BA70E0" w:rsidRDefault="001B3E4F" w:rsidP="001135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B3E4F" w:rsidRPr="00BA70E0" w14:paraId="16864C0A" w14:textId="77777777" w:rsidTr="001B3E4F">
        <w:trPr>
          <w:trHeight w:val="302"/>
        </w:trPr>
        <w:tc>
          <w:tcPr>
            <w:tcW w:w="21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57DE0F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EEE401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ADCC42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81EE45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9EB54A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9DCB1F" w14:textId="77777777" w:rsidR="001B3E4F" w:rsidRPr="00BA70E0" w:rsidRDefault="001B3E4F" w:rsidP="001135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B3E4F" w:rsidRPr="00BA70E0" w14:paraId="4EC75920" w14:textId="77777777" w:rsidTr="001B3E4F">
        <w:trPr>
          <w:trHeight w:val="302"/>
        </w:trPr>
        <w:tc>
          <w:tcPr>
            <w:tcW w:w="21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1FE510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A370F4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3107D2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05F28F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3727C0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CB562" w14:textId="77777777" w:rsidR="001B3E4F" w:rsidRPr="00BA70E0" w:rsidRDefault="001B3E4F" w:rsidP="001135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B3E4F" w:rsidRPr="00BA70E0" w14:paraId="19C28C9B" w14:textId="77777777" w:rsidTr="001B3E4F">
        <w:trPr>
          <w:trHeight w:val="302"/>
        </w:trPr>
        <w:tc>
          <w:tcPr>
            <w:tcW w:w="21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30960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7B7F2A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CA5F8D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C07046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A01547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D3B8E" w14:textId="77777777" w:rsidR="001B3E4F" w:rsidRPr="00BA70E0" w:rsidRDefault="001B3E4F" w:rsidP="001135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B3E4F" w:rsidRPr="00BA70E0" w14:paraId="38D83646" w14:textId="77777777" w:rsidTr="001B3E4F">
        <w:trPr>
          <w:trHeight w:val="302"/>
        </w:trPr>
        <w:tc>
          <w:tcPr>
            <w:tcW w:w="21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98DDDD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845309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723B63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5D2ADF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4261B1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AA6B04" w14:textId="77777777" w:rsidR="001B3E4F" w:rsidRPr="00BA70E0" w:rsidRDefault="001B3E4F" w:rsidP="001135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B3E4F" w:rsidRPr="00BA70E0" w14:paraId="61DC30F0" w14:textId="77777777" w:rsidTr="001B3E4F">
        <w:trPr>
          <w:trHeight w:val="302"/>
        </w:trPr>
        <w:tc>
          <w:tcPr>
            <w:tcW w:w="21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A6E04A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1F74DF2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7763FAA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E75353F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889F96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EEDF8" w14:textId="77777777" w:rsidR="001B3E4F" w:rsidRPr="00BA70E0" w:rsidRDefault="001B3E4F" w:rsidP="001135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B3E4F" w:rsidRPr="00BA70E0" w14:paraId="638D908B" w14:textId="77777777" w:rsidTr="001B3E4F">
        <w:trPr>
          <w:trHeight w:val="302"/>
        </w:trPr>
        <w:tc>
          <w:tcPr>
            <w:tcW w:w="21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4E5781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7FD46A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04DD93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7B4F5A3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4078FB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E1E4E" w14:textId="77777777" w:rsidR="001B3E4F" w:rsidRPr="00BA70E0" w:rsidRDefault="001B3E4F" w:rsidP="001135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B3E4F" w:rsidRPr="00BA70E0" w14:paraId="201C12E1" w14:textId="77777777" w:rsidTr="001B3E4F">
        <w:trPr>
          <w:trHeight w:val="302"/>
        </w:trPr>
        <w:tc>
          <w:tcPr>
            <w:tcW w:w="21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EF0827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1889FA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71EC12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7A6DD7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D4C23F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CCF5E" w14:textId="77777777" w:rsidR="001B3E4F" w:rsidRPr="00BA70E0" w:rsidRDefault="001B3E4F" w:rsidP="001135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B3E4F" w:rsidRPr="00BA70E0" w14:paraId="31A2936F" w14:textId="77777777" w:rsidTr="001B3E4F">
        <w:trPr>
          <w:trHeight w:val="302"/>
        </w:trPr>
        <w:tc>
          <w:tcPr>
            <w:tcW w:w="21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0D1162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60E007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7F3718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E7189A8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BAC81F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C4227" w14:textId="77777777" w:rsidR="001B3E4F" w:rsidRPr="00BA70E0" w:rsidRDefault="001B3E4F" w:rsidP="0011351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1B3E4F" w:rsidRPr="00BA70E0" w14:paraId="464758DE" w14:textId="77777777" w:rsidTr="001B3E4F">
        <w:trPr>
          <w:trHeight w:val="302"/>
        </w:trPr>
        <w:tc>
          <w:tcPr>
            <w:tcW w:w="21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FEC4D1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5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D1684E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51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9B6523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6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3994D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F9CF18B" w14:textId="77777777" w:rsidR="001B3E4F" w:rsidRPr="00BA70E0" w:rsidRDefault="001B3E4F" w:rsidP="0011351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B41C7" w14:textId="77777777" w:rsidR="001B3E4F" w:rsidRPr="00BA70E0" w:rsidRDefault="001B3E4F" w:rsidP="0011351B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B4CE241" w14:textId="083F37C5" w:rsidR="00863104" w:rsidRDefault="001B3E4F">
      <w:r w:rsidRPr="001B3E4F">
        <w:t>S1 Table: American Heart Association Classification of Chagas Cardiomyopathy</w:t>
      </w:r>
    </w:p>
    <w:sectPr w:rsidR="00863104" w:rsidSect="00863104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3E4F"/>
    <w:rsid w:val="001B3E4F"/>
    <w:rsid w:val="00863104"/>
    <w:rsid w:val="00A05082"/>
    <w:rsid w:val="00D369E9"/>
    <w:rsid w:val="00DF66C6"/>
    <w:rsid w:val="00F91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368DA"/>
  <w15:chartTrackingRefBased/>
  <w15:docId w15:val="{0C3A7E3C-7C89-4F66-8B1B-BC4099E27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E4F"/>
    <w:pPr>
      <w:spacing w:after="0" w:line="240" w:lineRule="auto"/>
    </w:pPr>
    <w:rPr>
      <w:rFonts w:ascii="Calibri" w:eastAsia="Calibri" w:hAnsi="Calibri" w:cs="Calibri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2</Words>
  <Characters>870</Characters>
  <Application>Microsoft Office Word</Application>
  <DocSecurity>0</DocSecurity>
  <Lines>7</Lines>
  <Paragraphs>2</Paragraphs>
  <ScaleCrop>false</ScaleCrop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sanita@gmail.com</dc:creator>
  <cp:keywords/>
  <dc:description/>
  <cp:lastModifiedBy>estesanita@gmail.com</cp:lastModifiedBy>
  <cp:revision>1</cp:revision>
  <dcterms:created xsi:type="dcterms:W3CDTF">2025-06-17T06:23:00Z</dcterms:created>
  <dcterms:modified xsi:type="dcterms:W3CDTF">2025-06-17T06:24:00Z</dcterms:modified>
</cp:coreProperties>
</file>